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69"/>
        <w:gridCol w:w="977"/>
        <w:gridCol w:w="915"/>
        <w:gridCol w:w="5725"/>
        <w:gridCol w:w="675"/>
      </w:tblGrid>
      <w:tr w:rsidR="00512680" w:rsidRPr="009078C3" w14:paraId="4CA4CF54" w14:textId="77777777" w:rsidTr="00687F86">
        <w:trPr>
          <w:jc w:val="center"/>
        </w:trPr>
        <w:tc>
          <w:tcPr>
            <w:tcW w:w="1469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72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75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687F86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687F86">
        <w:trPr>
          <w:jc w:val="center"/>
        </w:trPr>
        <w:tc>
          <w:tcPr>
            <w:tcW w:w="1469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608E315" w14:textId="446C83EF" w:rsidR="006F1BF0" w:rsidRPr="00AD5870" w:rsidRDefault="007D586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AD5870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687F86">
        <w:trPr>
          <w:jc w:val="center"/>
        </w:trPr>
        <w:tc>
          <w:tcPr>
            <w:tcW w:w="1469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Odwoaniedokomentarza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57247E9" w14:textId="2EB67B29" w:rsidR="006F1BF0" w:rsidRPr="00AD5870" w:rsidRDefault="000F677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9748F3" w:rsidRPr="009078C3" w14:paraId="3CCF31CD" w14:textId="77777777" w:rsidTr="00687F86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AD5870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AD5870">
              <w:rPr>
                <w:rFonts w:cs="Tahoma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687F86">
        <w:trPr>
          <w:jc w:val="center"/>
        </w:trPr>
        <w:tc>
          <w:tcPr>
            <w:tcW w:w="1469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E45A7E8" w14:textId="73C116E6" w:rsidR="006F1BF0" w:rsidRPr="00AD5870" w:rsidRDefault="0010642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, 2</w:t>
            </w:r>
          </w:p>
        </w:tc>
      </w:tr>
      <w:tr w:rsidR="003322EA" w:rsidRPr="009078C3" w14:paraId="4E4E12FC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149FBCF" w14:textId="7B5B96F4" w:rsidR="006F1BF0" w:rsidRPr="00AD5870" w:rsidRDefault="0010642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, 2</w:t>
            </w:r>
          </w:p>
        </w:tc>
      </w:tr>
      <w:tr w:rsidR="009748F3" w:rsidRPr="009078C3" w14:paraId="3B66116B" w14:textId="77777777" w:rsidTr="00687F86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AD5870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AD5870">
              <w:rPr>
                <w:rFonts w:cs="Tahoma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687F86">
        <w:trPr>
          <w:jc w:val="center"/>
        </w:trPr>
        <w:tc>
          <w:tcPr>
            <w:tcW w:w="1469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proofErr w:type="spellStart"/>
            <w:r w:rsidR="001051E3" w:rsidRPr="009078C3">
              <w:rPr>
                <w:rFonts w:ascii="Arial" w:hAnsi="Arial" w:cs="Tahoma"/>
                <w:sz w:val="16"/>
                <w:szCs w:val="16"/>
              </w:rPr>
              <w:t>randomized</w:t>
            </w:r>
            <w:proofErr w:type="spellEnd"/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1A1471A" w14:textId="42CFF7C7" w:rsidR="006F1BF0" w:rsidRPr="00AD5870" w:rsidRDefault="0021248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103B40" w:rsidRPr="009078C3" w14:paraId="3B0EDEBF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3D3AFE0" w14:textId="1659B98D" w:rsidR="006F1BF0" w:rsidRPr="00AD5870" w:rsidRDefault="0021248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3322EA" w:rsidRPr="009078C3" w14:paraId="175E4ABF" w14:textId="77777777" w:rsidTr="00687F86">
        <w:trPr>
          <w:jc w:val="center"/>
        </w:trPr>
        <w:tc>
          <w:tcPr>
            <w:tcW w:w="1469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589ED39" w14:textId="513DD82B" w:rsidR="006F1BF0" w:rsidRPr="00AD5870" w:rsidRDefault="0021248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3322EA" w:rsidRPr="009078C3" w14:paraId="0AD90212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65BCD20" w14:textId="4AA45224" w:rsidR="006F1BF0" w:rsidRPr="00AD5870" w:rsidRDefault="00A07E3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3322EA" w:rsidRPr="009078C3" w14:paraId="022B8118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73C5F94" w14:textId="434988E7" w:rsidR="006F1BF0" w:rsidRPr="00AD5870" w:rsidRDefault="00AD780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AD5870">
              <w:rPr>
                <w:rFonts w:cs="Tahom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03B40" w:rsidRPr="009078C3" w14:paraId="2E715C04" w14:textId="77777777" w:rsidTr="00687F86">
        <w:trPr>
          <w:jc w:val="center"/>
        </w:trPr>
        <w:tc>
          <w:tcPr>
            <w:tcW w:w="1469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D84E5D1" w14:textId="6D356C70" w:rsidR="006F1BF0" w:rsidRPr="00AD5870" w:rsidRDefault="0021248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103B40" w:rsidRPr="009078C3" w14:paraId="6348D5D7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9A82965" w14:textId="69A657AE" w:rsidR="006F1BF0" w:rsidRPr="00AD5870" w:rsidRDefault="0021248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3322EA" w:rsidRPr="009078C3" w14:paraId="237EC6A3" w14:textId="77777777" w:rsidTr="00687F86">
        <w:trPr>
          <w:jc w:val="center"/>
        </w:trPr>
        <w:tc>
          <w:tcPr>
            <w:tcW w:w="1469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FDA4465" w14:textId="6D246AA3" w:rsidR="006F1BF0" w:rsidRPr="00AD5870" w:rsidRDefault="0021248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3322EA" w:rsidRPr="009078C3" w14:paraId="0EFEB8E8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2D20B0D" w14:textId="2F74D0ED" w:rsidR="006F1BF0" w:rsidRPr="00AD5870" w:rsidRDefault="0021248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103B40" w:rsidRPr="009078C3" w14:paraId="72BB19D9" w14:textId="77777777" w:rsidTr="00687F86">
        <w:trPr>
          <w:jc w:val="center"/>
        </w:trPr>
        <w:tc>
          <w:tcPr>
            <w:tcW w:w="1469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Akapitzlist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D25159D" w14:textId="5A0E7F67" w:rsidR="006F1BF0" w:rsidRPr="00AD5870" w:rsidRDefault="0021248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3322EA" w:rsidRPr="009078C3" w14:paraId="322E1749" w14:textId="77777777" w:rsidTr="00687F86">
        <w:trPr>
          <w:jc w:val="center"/>
        </w:trPr>
        <w:tc>
          <w:tcPr>
            <w:tcW w:w="1469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Akapitzlist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68973D9" w14:textId="60355F7E" w:rsidR="006F1BF0" w:rsidRPr="00AD5870" w:rsidRDefault="00687F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687F86" w:rsidRPr="009078C3" w14:paraId="63BC6F63" w14:textId="77777777" w:rsidTr="00687F86">
        <w:trPr>
          <w:jc w:val="center"/>
        </w:trPr>
        <w:tc>
          <w:tcPr>
            <w:tcW w:w="1469" w:type="dxa"/>
            <w:vMerge w:val="restart"/>
            <w:shd w:val="clear" w:color="auto" w:fill="auto"/>
            <w:vAlign w:val="center"/>
          </w:tcPr>
          <w:p w14:paraId="2D4021FD" w14:textId="77777777" w:rsidR="00687F86" w:rsidRPr="009078C3" w:rsidRDefault="00687F86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064B1EB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20A3108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5C07BD45" w14:textId="77777777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FF4F735" w14:textId="70680FC1" w:rsidR="00687F86" w:rsidRPr="00AD5870" w:rsidRDefault="0012394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687F86" w:rsidRPr="009078C3" w14:paraId="331831CA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4F0A1F93" w14:textId="77777777" w:rsidR="00687F86" w:rsidRPr="009078C3" w:rsidRDefault="00687F86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26A38D9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013ACA1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1DD2877D" w14:textId="77777777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0A48893" w14:textId="47C16E4D" w:rsidR="00687F86" w:rsidRPr="00AD5870" w:rsidRDefault="00215834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687F86" w:rsidRPr="009078C3" w14:paraId="5D8B9EF4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423AE9AD" w14:textId="77777777" w:rsidR="00687F86" w:rsidRPr="009078C3" w:rsidRDefault="00687F86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9235CC6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CAB0A59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18B8B9D2" w14:textId="77777777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1BD7DB1" w14:textId="708D7963" w:rsidR="00687F86" w:rsidRPr="00AD5870" w:rsidRDefault="00687F86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687F86" w:rsidRPr="009078C3" w14:paraId="55DA9C3B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505DE490" w14:textId="77777777" w:rsidR="00687F86" w:rsidRPr="009078C3" w:rsidRDefault="00687F86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3D1644B3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A565F72" w14:textId="72EF5580" w:rsidR="00687F86" w:rsidRPr="009078C3" w:rsidRDefault="00687F86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7E9858C6" w14:textId="77777777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592A542" w14:textId="2C7CF7E4" w:rsidR="00687F86" w:rsidRPr="00AD5870" w:rsidRDefault="00687F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687F86" w:rsidRPr="009078C3" w14:paraId="5EB2C459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3EA879AC" w14:textId="77777777" w:rsidR="00687F86" w:rsidRPr="009078C3" w:rsidRDefault="00687F86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0508716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C5B3B66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23027AD1" w14:textId="62AFFA59" w:rsidR="00687F86" w:rsidRPr="009078C3" w:rsidRDefault="00687F86" w:rsidP="00DC06F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12E77B2" w14:textId="15ADBC5F" w:rsidR="00687F86" w:rsidRPr="00AD5870" w:rsidRDefault="00D80D4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687F86" w:rsidRPr="009078C3" w14:paraId="1E27177F" w14:textId="77777777" w:rsidTr="00687F86">
        <w:trPr>
          <w:jc w:val="center"/>
        </w:trPr>
        <w:tc>
          <w:tcPr>
            <w:tcW w:w="1469" w:type="dxa"/>
            <w:shd w:val="clear" w:color="auto" w:fill="auto"/>
            <w:vAlign w:val="center"/>
          </w:tcPr>
          <w:p w14:paraId="0B237EA0" w14:textId="77777777" w:rsidR="00687F86" w:rsidRPr="009078C3" w:rsidRDefault="00687F86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BBD7000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D7EB2D3" w14:textId="14240313" w:rsidR="00687F86" w:rsidRPr="009078C3" w:rsidRDefault="00687F86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609F282F" w14:textId="77777777" w:rsidR="00687F86" w:rsidRPr="009078C3" w:rsidRDefault="00687F86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4D5839E" w14:textId="2AADB700" w:rsidR="00687F86" w:rsidRPr="00AD5870" w:rsidRDefault="00C073B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F86" w:rsidRPr="009078C3" w14:paraId="729BFE4C" w14:textId="77777777" w:rsidTr="00687F86">
        <w:trPr>
          <w:jc w:val="center"/>
        </w:trPr>
        <w:tc>
          <w:tcPr>
            <w:tcW w:w="1469" w:type="dxa"/>
            <w:shd w:val="clear" w:color="auto" w:fill="auto"/>
            <w:vAlign w:val="center"/>
          </w:tcPr>
          <w:p w14:paraId="5CBD2778" w14:textId="4496A21B" w:rsidR="00687F86" w:rsidRPr="009078C3" w:rsidRDefault="00687F86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FA0199B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C03488C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4502D24A" w14:textId="0F9A737B" w:rsidR="00687F86" w:rsidRPr="009078C3" w:rsidRDefault="00687F86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84A39E6" w14:textId="0964DF18" w:rsidR="00687F86" w:rsidRPr="00AD5870" w:rsidRDefault="00D80D4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687F86" w:rsidRPr="009078C3" w14:paraId="113B562C" w14:textId="77777777" w:rsidTr="00687F86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687F86" w:rsidRPr="00AD5870" w:rsidRDefault="00687F86" w:rsidP="009748F3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AD5870">
              <w:rPr>
                <w:rFonts w:cs="Tahoma"/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687F86" w:rsidRPr="009078C3" w14:paraId="36F4CBBF" w14:textId="77777777" w:rsidTr="00687F86">
        <w:trPr>
          <w:jc w:val="center"/>
        </w:trPr>
        <w:tc>
          <w:tcPr>
            <w:tcW w:w="1469" w:type="dxa"/>
            <w:vMerge w:val="restart"/>
            <w:shd w:val="clear" w:color="auto" w:fill="auto"/>
            <w:vAlign w:val="center"/>
          </w:tcPr>
          <w:p w14:paraId="2C657F2F" w14:textId="77777777" w:rsidR="00687F86" w:rsidRPr="009078C3" w:rsidRDefault="00687F86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CCCED47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CB78BA7" w14:textId="61D5B41B" w:rsidR="00687F86" w:rsidRPr="009078C3" w:rsidRDefault="00687F86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58757982" w14:textId="5E6B68E4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DC3432C" w14:textId="4A1FDE2B" w:rsidR="00687F86" w:rsidRPr="00AD5870" w:rsidRDefault="00340D8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  <w:r w:rsidR="00687F86" w:rsidRPr="00AD5870">
              <w:rPr>
                <w:rFonts w:cs="Tahoma"/>
                <w:color w:val="000000" w:themeColor="text1"/>
                <w:sz w:val="16"/>
                <w:szCs w:val="16"/>
              </w:rPr>
              <w:t xml:space="preserve"> &amp; Fig 1</w:t>
            </w:r>
          </w:p>
        </w:tc>
      </w:tr>
      <w:tr w:rsidR="00687F86" w:rsidRPr="009078C3" w14:paraId="14F4C4C5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68393347" w14:textId="77777777" w:rsidR="00687F86" w:rsidRPr="009078C3" w:rsidRDefault="00687F86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75712346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06337A2" w14:textId="59A3E10C" w:rsidR="00687F86" w:rsidRPr="009078C3" w:rsidRDefault="00687F86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4959F76D" w14:textId="77777777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B75E592" w14:textId="28736175" w:rsidR="00687F86" w:rsidRPr="00AD5870" w:rsidRDefault="00340D8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687F86" w:rsidRPr="009078C3" w14:paraId="16FA1098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0D2D6BEC" w14:textId="77777777" w:rsidR="00687F86" w:rsidRPr="009078C3" w:rsidRDefault="00687F86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291F29C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4151526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47D941C6" w14:textId="77777777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4BD2324" w14:textId="295815FC" w:rsidR="00687F86" w:rsidRPr="00AD5870" w:rsidRDefault="00F31D30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687F86" w:rsidRPr="009078C3" w14:paraId="7A637616" w14:textId="77777777" w:rsidTr="00687F86">
        <w:trPr>
          <w:jc w:val="center"/>
        </w:trPr>
        <w:tc>
          <w:tcPr>
            <w:tcW w:w="1469" w:type="dxa"/>
            <w:vMerge w:val="restart"/>
            <w:shd w:val="clear" w:color="auto" w:fill="auto"/>
            <w:vAlign w:val="center"/>
          </w:tcPr>
          <w:p w14:paraId="125B5C15" w14:textId="77777777" w:rsidR="00687F86" w:rsidRPr="009078C3" w:rsidRDefault="00687F86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5E84255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A459344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6A2F701E" w14:textId="77777777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8ED15A0" w14:textId="26C1414C" w:rsidR="00687F86" w:rsidRPr="00AD5870" w:rsidRDefault="00F31D30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687F86" w:rsidRPr="009078C3" w14:paraId="43BD3E0D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54B61776" w14:textId="77777777" w:rsidR="00687F86" w:rsidRPr="009078C3" w:rsidRDefault="00687F86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8AEF23D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A900F57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23A935C7" w14:textId="77777777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D80DD79" w14:textId="54836CAE" w:rsidR="00687F86" w:rsidRPr="00AD5870" w:rsidRDefault="001E5ED5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687F86" w:rsidRPr="009078C3" w14:paraId="19E4F245" w14:textId="77777777" w:rsidTr="00687F86">
        <w:trPr>
          <w:jc w:val="center"/>
        </w:trPr>
        <w:tc>
          <w:tcPr>
            <w:tcW w:w="1469" w:type="dxa"/>
            <w:vMerge w:val="restart"/>
            <w:shd w:val="clear" w:color="auto" w:fill="auto"/>
            <w:vAlign w:val="center"/>
          </w:tcPr>
          <w:p w14:paraId="4E02636C" w14:textId="77777777" w:rsidR="00687F86" w:rsidRPr="009078C3" w:rsidRDefault="00687F86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CACF2E3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1EEC156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5F7BD609" w14:textId="334CE530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CCEF049" w14:textId="7C9890E5" w:rsidR="00687F86" w:rsidRPr="00AD5870" w:rsidRDefault="004F7962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687F86" w:rsidRPr="009078C3" w14:paraId="36F18641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7F2EFB0F" w14:textId="77777777" w:rsidR="00687F86" w:rsidRPr="009078C3" w:rsidRDefault="00687F86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8625EEB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0E02994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32A7BBD4" w14:textId="77777777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7DD7C2C" w14:textId="0CE51078" w:rsidR="00687F86" w:rsidRPr="00AD5870" w:rsidRDefault="00687F86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687F86" w:rsidRPr="009078C3" w14:paraId="34AE11C6" w14:textId="77777777" w:rsidTr="00687F86">
        <w:trPr>
          <w:jc w:val="center"/>
        </w:trPr>
        <w:tc>
          <w:tcPr>
            <w:tcW w:w="1469" w:type="dxa"/>
            <w:shd w:val="clear" w:color="auto" w:fill="auto"/>
            <w:vAlign w:val="center"/>
          </w:tcPr>
          <w:p w14:paraId="6AB83ABC" w14:textId="77777777" w:rsidR="00687F86" w:rsidRPr="009078C3" w:rsidRDefault="00687F86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8B2374F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8009297" w14:textId="7EFD6A9D" w:rsidR="00687F86" w:rsidRPr="009078C3" w:rsidRDefault="00687F86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390469DF" w14:textId="5AF00065" w:rsidR="00687F86" w:rsidRPr="009078C3" w:rsidRDefault="00687F86" w:rsidP="00DC06F9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95E60A2" w14:textId="243EE2B9" w:rsidR="00687F86" w:rsidRPr="00AD5870" w:rsidRDefault="004F796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6</w:t>
            </w:r>
          </w:p>
        </w:tc>
      </w:tr>
      <w:tr w:rsidR="00687F86" w:rsidRPr="009078C3" w14:paraId="00374FA8" w14:textId="77777777" w:rsidTr="00687F86">
        <w:trPr>
          <w:jc w:val="center"/>
        </w:trPr>
        <w:tc>
          <w:tcPr>
            <w:tcW w:w="1469" w:type="dxa"/>
            <w:shd w:val="clear" w:color="auto" w:fill="auto"/>
            <w:vAlign w:val="center"/>
          </w:tcPr>
          <w:p w14:paraId="14ECBA90" w14:textId="77777777" w:rsidR="00687F86" w:rsidRPr="009078C3" w:rsidRDefault="00687F86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8BDF3CA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A3E5F2F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15D6368A" w14:textId="067583C2" w:rsidR="00687F86" w:rsidRPr="009078C3" w:rsidRDefault="00687F86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5F702E8" w14:textId="177D4D02" w:rsidR="00687F86" w:rsidRPr="00AD5870" w:rsidRDefault="00687F86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AD5870">
              <w:rPr>
                <w:rFonts w:ascii="Arial" w:hAnsi="Arial" w:cs="Tahoma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F86" w:rsidRPr="009078C3" w14:paraId="4A0228C0" w14:textId="77777777" w:rsidTr="00687F86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687F86" w:rsidRPr="00AD5870" w:rsidRDefault="00687F86" w:rsidP="00916E6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AD5870">
              <w:rPr>
                <w:rFonts w:cs="Tahoma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687F86" w:rsidRPr="009078C3" w14:paraId="5B351702" w14:textId="77777777" w:rsidTr="00687F86">
        <w:trPr>
          <w:jc w:val="center"/>
        </w:trPr>
        <w:tc>
          <w:tcPr>
            <w:tcW w:w="1469" w:type="dxa"/>
            <w:shd w:val="clear" w:color="auto" w:fill="auto"/>
            <w:vAlign w:val="center"/>
          </w:tcPr>
          <w:p w14:paraId="4FE22B7C" w14:textId="77777777" w:rsidR="00687F86" w:rsidRPr="009078C3" w:rsidRDefault="00687F86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2AB16CE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8969FBF" w14:textId="654C6F28" w:rsidR="00687F86" w:rsidRPr="009078C3" w:rsidRDefault="00687F86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757B4417" w14:textId="40514EE3" w:rsidR="00687F86" w:rsidRPr="009078C3" w:rsidRDefault="00687F86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4F0212A" w14:textId="686ACE68" w:rsidR="00687F86" w:rsidRPr="00AD5870" w:rsidRDefault="007A54E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</w:p>
        </w:tc>
      </w:tr>
      <w:tr w:rsidR="00687F86" w:rsidRPr="009078C3" w14:paraId="3AB875B3" w14:textId="77777777" w:rsidTr="00687F86">
        <w:trPr>
          <w:jc w:val="center"/>
        </w:trPr>
        <w:tc>
          <w:tcPr>
            <w:tcW w:w="1469" w:type="dxa"/>
            <w:vMerge w:val="restart"/>
            <w:shd w:val="clear" w:color="auto" w:fill="auto"/>
            <w:vAlign w:val="center"/>
          </w:tcPr>
          <w:p w14:paraId="1EC07DE5" w14:textId="77777777" w:rsidR="00687F86" w:rsidRPr="009078C3" w:rsidRDefault="00687F86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9AA8FAF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F571013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4A10B17F" w14:textId="77777777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D763411" w14:textId="22839A4D" w:rsidR="00687F86" w:rsidRPr="00AD5870" w:rsidRDefault="00FF314B" w:rsidP="005C0404">
            <w:pPr>
              <w:pStyle w:val="Akapitzlist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8</w:t>
            </w:r>
          </w:p>
        </w:tc>
      </w:tr>
      <w:tr w:rsidR="00687F86" w:rsidRPr="009078C3" w14:paraId="135E0C64" w14:textId="77777777" w:rsidTr="00687F86">
        <w:trPr>
          <w:jc w:val="center"/>
        </w:trPr>
        <w:tc>
          <w:tcPr>
            <w:tcW w:w="1469" w:type="dxa"/>
            <w:vMerge/>
            <w:shd w:val="clear" w:color="auto" w:fill="auto"/>
            <w:vAlign w:val="center"/>
          </w:tcPr>
          <w:p w14:paraId="518821E1" w14:textId="77777777" w:rsidR="00687F86" w:rsidRPr="009078C3" w:rsidRDefault="00687F86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E888403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63D47AD" w14:textId="0A4C2FE3" w:rsidR="00687F86" w:rsidRPr="009078C3" w:rsidRDefault="00687F86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77F37091" w14:textId="4D96068A" w:rsidR="00687F86" w:rsidRPr="009078C3" w:rsidRDefault="00687F86" w:rsidP="005C0404">
            <w:pPr>
              <w:pStyle w:val="Akapitzlist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13257C5" w14:textId="3788380B" w:rsidR="00687F86" w:rsidRPr="00AD5870" w:rsidRDefault="007A54E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</w:p>
        </w:tc>
      </w:tr>
      <w:tr w:rsidR="00687F86" w:rsidRPr="009078C3" w14:paraId="46F40158" w14:textId="77777777" w:rsidTr="00687F86">
        <w:trPr>
          <w:jc w:val="center"/>
        </w:trPr>
        <w:tc>
          <w:tcPr>
            <w:tcW w:w="1469" w:type="dxa"/>
            <w:shd w:val="clear" w:color="auto" w:fill="auto"/>
            <w:vAlign w:val="center"/>
          </w:tcPr>
          <w:p w14:paraId="1A0E1A6B" w14:textId="77777777" w:rsidR="00687F86" w:rsidRPr="009078C3" w:rsidRDefault="00687F86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A18364A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DE7904B" w14:textId="692A9301" w:rsidR="00687F86" w:rsidRPr="009078C3" w:rsidRDefault="00687F86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37977E2A" w14:textId="77777777" w:rsidR="00687F86" w:rsidRPr="009078C3" w:rsidRDefault="00687F86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9CFE0E8" w14:textId="4E945B9B" w:rsidR="00687F86" w:rsidRPr="00AD5870" w:rsidRDefault="00687F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AD5870"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</w:p>
        </w:tc>
      </w:tr>
      <w:tr w:rsidR="00687F86" w:rsidRPr="009078C3" w14:paraId="11296BE0" w14:textId="77777777" w:rsidTr="00687F86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687F86" w:rsidRPr="00AD5870" w:rsidRDefault="00687F86" w:rsidP="00916E6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AD5870">
              <w:rPr>
                <w:rFonts w:cs="Tahoma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687F86" w:rsidRPr="009078C3" w14:paraId="31F5E5D1" w14:textId="77777777" w:rsidTr="00687F86">
        <w:trPr>
          <w:jc w:val="center"/>
        </w:trPr>
        <w:tc>
          <w:tcPr>
            <w:tcW w:w="1469" w:type="dxa"/>
            <w:shd w:val="clear" w:color="auto" w:fill="auto"/>
          </w:tcPr>
          <w:p w14:paraId="7D1C38AD" w14:textId="77777777" w:rsidR="00687F86" w:rsidRPr="009078C3" w:rsidRDefault="00687F86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EB74FEA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981A2A5" w14:textId="27D5CDA4" w:rsidR="00687F86" w:rsidRPr="009078C3" w:rsidRDefault="00687F86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1D49573B" w14:textId="503ECC91" w:rsidR="00687F86" w:rsidRPr="009078C3" w:rsidRDefault="00687F86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1A42A42" w14:textId="7689A662" w:rsidR="00687F86" w:rsidRPr="00AD5870" w:rsidRDefault="00687F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AD5870"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687F86" w:rsidRPr="009078C3" w14:paraId="0B275E10" w14:textId="77777777" w:rsidTr="00687F86">
        <w:trPr>
          <w:jc w:val="center"/>
        </w:trPr>
        <w:tc>
          <w:tcPr>
            <w:tcW w:w="1469" w:type="dxa"/>
            <w:shd w:val="clear" w:color="auto" w:fill="auto"/>
          </w:tcPr>
          <w:p w14:paraId="417E5379" w14:textId="77777777" w:rsidR="00687F86" w:rsidRPr="009078C3" w:rsidRDefault="00687F86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6552CEA" w14:textId="77777777" w:rsidR="00687F86" w:rsidRPr="009078C3" w:rsidRDefault="00687F86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CA8CC53" w14:textId="143AB52A" w:rsidR="00687F86" w:rsidRPr="009078C3" w:rsidRDefault="00687F86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5725" w:type="dxa"/>
            <w:shd w:val="clear" w:color="auto" w:fill="auto"/>
            <w:vAlign w:val="center"/>
          </w:tcPr>
          <w:p w14:paraId="62B35249" w14:textId="77777777" w:rsidR="00687F86" w:rsidRPr="009078C3" w:rsidRDefault="00687F86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46894F6" w14:textId="724150E8" w:rsidR="00687F86" w:rsidRPr="00AD5870" w:rsidRDefault="00712B8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2104C" w14:textId="77777777" w:rsidR="00465611" w:rsidRDefault="00465611" w:rsidP="006F1BF0">
      <w:pPr>
        <w:spacing w:after="0" w:line="240" w:lineRule="auto"/>
      </w:pPr>
      <w:r>
        <w:separator/>
      </w:r>
    </w:p>
  </w:endnote>
  <w:endnote w:type="continuationSeparator" w:id="0">
    <w:p w14:paraId="188CBA09" w14:textId="77777777" w:rsidR="00465611" w:rsidRDefault="00465611" w:rsidP="006F1BF0">
      <w:pPr>
        <w:spacing w:after="0" w:line="240" w:lineRule="auto"/>
      </w:pPr>
      <w:r>
        <w:continuationSeparator/>
      </w:r>
    </w:p>
  </w:endnote>
  <w:endnote w:type="continuationNotice" w:id="1">
    <w:p w14:paraId="7AC42A0D" w14:textId="77777777" w:rsidR="00465611" w:rsidRDefault="004656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40202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0FF87" w14:textId="77777777" w:rsidR="00465611" w:rsidRDefault="00465611" w:rsidP="006F1BF0">
      <w:pPr>
        <w:spacing w:after="0" w:line="240" w:lineRule="auto"/>
      </w:pPr>
      <w:r>
        <w:separator/>
      </w:r>
    </w:p>
  </w:footnote>
  <w:footnote w:type="continuationSeparator" w:id="0">
    <w:p w14:paraId="4B6C47AF" w14:textId="77777777" w:rsidR="00465611" w:rsidRDefault="00465611" w:rsidP="006F1BF0">
      <w:pPr>
        <w:spacing w:after="0" w:line="240" w:lineRule="auto"/>
      </w:pPr>
      <w:r>
        <w:continuationSeparator/>
      </w:r>
    </w:p>
  </w:footnote>
  <w:footnote w:type="continuationNotice" w:id="1">
    <w:p w14:paraId="69EAD382" w14:textId="77777777" w:rsidR="00465611" w:rsidRDefault="0046561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Nagwek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34E78"/>
    <w:rsid w:val="00044C76"/>
    <w:rsid w:val="000659B0"/>
    <w:rsid w:val="000F6776"/>
    <w:rsid w:val="00103B40"/>
    <w:rsid w:val="001049DE"/>
    <w:rsid w:val="001051E3"/>
    <w:rsid w:val="0010642E"/>
    <w:rsid w:val="0012394B"/>
    <w:rsid w:val="001429DD"/>
    <w:rsid w:val="001C4655"/>
    <w:rsid w:val="001E2A7F"/>
    <w:rsid w:val="001E5ED5"/>
    <w:rsid w:val="001E72D8"/>
    <w:rsid w:val="00212482"/>
    <w:rsid w:val="00215834"/>
    <w:rsid w:val="00225889"/>
    <w:rsid w:val="002B556C"/>
    <w:rsid w:val="00322E71"/>
    <w:rsid w:val="003322EA"/>
    <w:rsid w:val="00340D8C"/>
    <w:rsid w:val="003E225C"/>
    <w:rsid w:val="004207D0"/>
    <w:rsid w:val="0043422A"/>
    <w:rsid w:val="00463A81"/>
    <w:rsid w:val="0046527D"/>
    <w:rsid w:val="00465611"/>
    <w:rsid w:val="00483702"/>
    <w:rsid w:val="00485E46"/>
    <w:rsid w:val="004A2A76"/>
    <w:rsid w:val="004D5A7D"/>
    <w:rsid w:val="004F7962"/>
    <w:rsid w:val="00512680"/>
    <w:rsid w:val="00544220"/>
    <w:rsid w:val="00581B4E"/>
    <w:rsid w:val="005A1E0E"/>
    <w:rsid w:val="00606619"/>
    <w:rsid w:val="0066069B"/>
    <w:rsid w:val="006630C4"/>
    <w:rsid w:val="006641CA"/>
    <w:rsid w:val="00671D00"/>
    <w:rsid w:val="00677E77"/>
    <w:rsid w:val="006824B2"/>
    <w:rsid w:val="00687F86"/>
    <w:rsid w:val="006D790E"/>
    <w:rsid w:val="006F1BF0"/>
    <w:rsid w:val="00704584"/>
    <w:rsid w:val="00704B58"/>
    <w:rsid w:val="00712B83"/>
    <w:rsid w:val="00715334"/>
    <w:rsid w:val="007333E2"/>
    <w:rsid w:val="007376A8"/>
    <w:rsid w:val="00746B12"/>
    <w:rsid w:val="00764CD4"/>
    <w:rsid w:val="007758C7"/>
    <w:rsid w:val="00793E44"/>
    <w:rsid w:val="007A54E7"/>
    <w:rsid w:val="007B710F"/>
    <w:rsid w:val="007D5864"/>
    <w:rsid w:val="007D6588"/>
    <w:rsid w:val="007F3E2A"/>
    <w:rsid w:val="00821045"/>
    <w:rsid w:val="00861288"/>
    <w:rsid w:val="00874624"/>
    <w:rsid w:val="008C5CB1"/>
    <w:rsid w:val="009078C3"/>
    <w:rsid w:val="00916E62"/>
    <w:rsid w:val="00964E2D"/>
    <w:rsid w:val="00970371"/>
    <w:rsid w:val="009748F3"/>
    <w:rsid w:val="00984CBB"/>
    <w:rsid w:val="009B101D"/>
    <w:rsid w:val="009D0CA8"/>
    <w:rsid w:val="009E4EBE"/>
    <w:rsid w:val="00A07E33"/>
    <w:rsid w:val="00A238CE"/>
    <w:rsid w:val="00A639EC"/>
    <w:rsid w:val="00AB538B"/>
    <w:rsid w:val="00AB63D0"/>
    <w:rsid w:val="00AC4DC7"/>
    <w:rsid w:val="00AC5F77"/>
    <w:rsid w:val="00AD5870"/>
    <w:rsid w:val="00AD780C"/>
    <w:rsid w:val="00B069A2"/>
    <w:rsid w:val="00B10208"/>
    <w:rsid w:val="00B10311"/>
    <w:rsid w:val="00B8331B"/>
    <w:rsid w:val="00B95FA8"/>
    <w:rsid w:val="00BC6D7F"/>
    <w:rsid w:val="00BE1F16"/>
    <w:rsid w:val="00C0657C"/>
    <w:rsid w:val="00C073B9"/>
    <w:rsid w:val="00C104D5"/>
    <w:rsid w:val="00C15473"/>
    <w:rsid w:val="00C765D8"/>
    <w:rsid w:val="00CD64CE"/>
    <w:rsid w:val="00CE7B12"/>
    <w:rsid w:val="00D671AF"/>
    <w:rsid w:val="00D80D4F"/>
    <w:rsid w:val="00D85283"/>
    <w:rsid w:val="00DC06F9"/>
    <w:rsid w:val="00DC0C4C"/>
    <w:rsid w:val="00DD0B6F"/>
    <w:rsid w:val="00DE0E1D"/>
    <w:rsid w:val="00E01B9A"/>
    <w:rsid w:val="00E1548C"/>
    <w:rsid w:val="00E27193"/>
    <w:rsid w:val="00E31ECE"/>
    <w:rsid w:val="00E33B0A"/>
    <w:rsid w:val="00E40952"/>
    <w:rsid w:val="00E41625"/>
    <w:rsid w:val="00E45712"/>
    <w:rsid w:val="00EA2799"/>
    <w:rsid w:val="00ED4B64"/>
    <w:rsid w:val="00EE2436"/>
    <w:rsid w:val="00EE30C7"/>
    <w:rsid w:val="00F13104"/>
    <w:rsid w:val="00F140F3"/>
    <w:rsid w:val="00F31D30"/>
    <w:rsid w:val="00F5763F"/>
    <w:rsid w:val="00F57868"/>
    <w:rsid w:val="00FC133E"/>
    <w:rsid w:val="00FF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04ADC57"/>
  <w14:defaultImageDpi w14:val="300"/>
  <w15:docId w15:val="{92B1BB4C-9067-BB46-8CE8-477D5C503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Legenda">
    <w:name w:val="caption"/>
    <w:basedOn w:val="Normalny"/>
    <w:next w:val="Normalny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a-Siatka">
    <w:name w:val="Table Grid"/>
    <w:basedOn w:val="Standardowy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unhideWhenUsed/>
    <w:rsid w:val="006F1BF0"/>
    <w:rPr>
      <w:sz w:val="16"/>
      <w:szCs w:val="16"/>
    </w:rPr>
  </w:style>
  <w:style w:type="paragraph" w:styleId="Akapitzlist">
    <w:name w:val="List Paragraph"/>
    <w:basedOn w:val="Normalny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kstprzypisudolnego">
    <w:name w:val="footnote text"/>
    <w:basedOn w:val="Normalny"/>
    <w:link w:val="TekstprzypisudolnegoZnak"/>
    <w:rsid w:val="006F1BF0"/>
    <w:pPr>
      <w:spacing w:after="0" w:line="240" w:lineRule="auto"/>
    </w:pPr>
    <w:rPr>
      <w:sz w:val="24"/>
      <w:szCs w:val="24"/>
    </w:rPr>
  </w:style>
  <w:style w:type="character" w:customStyle="1" w:styleId="TekstprzypisudolnegoZnak">
    <w:name w:val="Tekst przypisu dolnego Znak"/>
    <w:basedOn w:val="Domylnaczcionkaakapitu"/>
    <w:link w:val="Tekstprzypisudolnego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Odwoanieprzypisudolnego">
    <w:name w:val="footnote reference"/>
    <w:basedOn w:val="Domylnaczcionkaakapitu"/>
    <w:rsid w:val="006F1BF0"/>
    <w:rPr>
      <w:vertAlign w:val="superscript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Nagwek">
    <w:name w:val="header"/>
    <w:basedOn w:val="Normalny"/>
    <w:link w:val="NagwekZnak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2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Przemysław  Kasiak</cp:lastModifiedBy>
  <cp:revision>2</cp:revision>
  <cp:lastPrinted>2014-10-10T14:41:00Z</cp:lastPrinted>
  <dcterms:created xsi:type="dcterms:W3CDTF">2022-11-09T07:40:00Z</dcterms:created>
  <dcterms:modified xsi:type="dcterms:W3CDTF">2022-11-09T07:40:00Z</dcterms:modified>
  <cp:category/>
</cp:coreProperties>
</file>